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59A097" w14:textId="77777777" w:rsidR="001C56F5" w:rsidRDefault="00B013AF">
      <w:pPr>
        <w:pStyle w:val="normal0"/>
      </w:pPr>
      <w:r>
        <w:t>Table S1: List of genotypes used</w:t>
      </w:r>
    </w:p>
    <w:p w14:paraId="2572B033" w14:textId="77777777" w:rsidR="001C56F5" w:rsidRDefault="001C56F5">
      <w:pPr>
        <w:pStyle w:val="normal0"/>
      </w:pPr>
    </w:p>
    <w:tbl>
      <w:tblPr>
        <w:tblStyle w:val="a"/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93"/>
        <w:gridCol w:w="1937"/>
        <w:gridCol w:w="5985"/>
      </w:tblGrid>
      <w:tr w:rsidR="001C56F5" w14:paraId="1CB3AAEC" w14:textId="77777777" w:rsidTr="00C71189"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E6B38" w14:textId="77777777" w:rsidR="001C56F5" w:rsidRDefault="00B013AF">
            <w:pPr>
              <w:pStyle w:val="normal0"/>
              <w:spacing w:line="240" w:lineRule="auto"/>
            </w:pPr>
            <w:r>
              <w:t>Fi</w:t>
            </w:r>
            <w:bookmarkStart w:id="0" w:name="_GoBack"/>
            <w:bookmarkEnd w:id="0"/>
            <w:r>
              <w:t>gure</w:t>
            </w:r>
          </w:p>
        </w:tc>
        <w:tc>
          <w:tcPr>
            <w:tcW w:w="19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42340" w14:textId="77777777" w:rsidR="001C56F5" w:rsidRDefault="00B013AF">
            <w:pPr>
              <w:pStyle w:val="normal0"/>
              <w:spacing w:line="240" w:lineRule="auto"/>
            </w:pPr>
            <w:r>
              <w:t>Shorthand name / Purpose</w:t>
            </w:r>
          </w:p>
        </w:tc>
        <w:tc>
          <w:tcPr>
            <w:tcW w:w="5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93B46" w14:textId="77777777" w:rsidR="001C56F5" w:rsidRDefault="00B013AF">
            <w:pPr>
              <w:pStyle w:val="normal0"/>
              <w:spacing w:line="240" w:lineRule="auto"/>
            </w:pPr>
            <w:r>
              <w:t>Full genotype</w:t>
            </w:r>
          </w:p>
        </w:tc>
      </w:tr>
      <w:tr w:rsidR="001C56F5" w14:paraId="037DCA09" w14:textId="77777777" w:rsidTr="00C71189"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0E5F1" w14:textId="77777777" w:rsidR="001C56F5" w:rsidRDefault="00B013AF">
            <w:pPr>
              <w:pStyle w:val="normal0"/>
              <w:spacing w:line="240" w:lineRule="auto"/>
            </w:pPr>
            <w:r>
              <w:t>1</w:t>
            </w:r>
          </w:p>
        </w:tc>
        <w:tc>
          <w:tcPr>
            <w:tcW w:w="19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22FF6" w14:textId="77777777" w:rsidR="001C56F5" w:rsidRDefault="00B013AF">
            <w:pPr>
              <w:pStyle w:val="normal0"/>
              <w:spacing w:line="240" w:lineRule="auto"/>
            </w:pPr>
            <w:r>
              <w:t>APL&gt;GCaMP6f</w:t>
            </w:r>
          </w:p>
        </w:tc>
        <w:tc>
          <w:tcPr>
            <w:tcW w:w="5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6A8F0" w14:textId="77777777" w:rsidR="001C56F5" w:rsidRDefault="00B013AF">
            <w:pPr>
              <w:pStyle w:val="normal0"/>
              <w:spacing w:line="240" w:lineRule="auto"/>
            </w:pPr>
            <w:r>
              <w:t>474-GAL4,mb247-dsRed/+; UAS-GCaMP6f/+ or</w:t>
            </w:r>
          </w:p>
          <w:p w14:paraId="53ABDE58" w14:textId="77777777" w:rsidR="001C56F5" w:rsidRDefault="00B013AF">
            <w:pPr>
              <w:pStyle w:val="normal0"/>
              <w:spacing w:line="240" w:lineRule="auto"/>
            </w:pPr>
            <w:r>
              <w:t xml:space="preserve">474-GAL4,mb247-dsRed/UAS-GCaMP6f; UAS-GCaMP6f/Sb </w:t>
            </w:r>
          </w:p>
        </w:tc>
      </w:tr>
      <w:tr w:rsidR="00C71189" w14:paraId="1054D6CD" w14:textId="77777777" w:rsidTr="00C71189"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2C227" w14:textId="70B2B7CB" w:rsidR="00C71189" w:rsidRDefault="00C71189" w:rsidP="00C71189">
            <w:pPr>
              <w:pStyle w:val="normal0"/>
              <w:spacing w:line="240" w:lineRule="auto"/>
            </w:pPr>
            <w:r>
              <w:t>1-supp1</w:t>
            </w:r>
          </w:p>
        </w:tc>
        <w:tc>
          <w:tcPr>
            <w:tcW w:w="19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F238B" w14:textId="77777777" w:rsidR="00C71189" w:rsidRDefault="00C71189" w:rsidP="00E123D0">
            <w:pPr>
              <w:pStyle w:val="normal0"/>
              <w:spacing w:line="240" w:lineRule="auto"/>
            </w:pPr>
            <w:r>
              <w:t>474-GAL4&gt;GFP</w:t>
            </w:r>
          </w:p>
        </w:tc>
        <w:tc>
          <w:tcPr>
            <w:tcW w:w="5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34903" w14:textId="77777777" w:rsidR="00C71189" w:rsidRDefault="00C71189" w:rsidP="00E123D0">
            <w:pPr>
              <w:pStyle w:val="normal0"/>
              <w:spacing w:line="240" w:lineRule="auto"/>
            </w:pPr>
            <w:r>
              <w:t>474-GAL4/CyO; UAS-CD8::GFP</w:t>
            </w:r>
          </w:p>
        </w:tc>
      </w:tr>
      <w:tr w:rsidR="00005C5C" w14:paraId="58358701" w14:textId="77777777" w:rsidTr="00C71189"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24B40" w14:textId="18891386" w:rsidR="00005C5C" w:rsidRDefault="00005C5C" w:rsidP="00C71189">
            <w:pPr>
              <w:pStyle w:val="normal0"/>
              <w:spacing w:line="240" w:lineRule="auto"/>
            </w:pPr>
            <w:r>
              <w:t>2-supp1</w:t>
            </w:r>
          </w:p>
        </w:tc>
        <w:tc>
          <w:tcPr>
            <w:tcW w:w="19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D8263" w14:textId="5DBEAD35" w:rsidR="00005C5C" w:rsidRDefault="00005C5C" w:rsidP="00E123D0">
            <w:pPr>
              <w:pStyle w:val="normal0"/>
              <w:spacing w:line="240" w:lineRule="auto"/>
            </w:pPr>
            <w:r>
              <w:t>APL&gt;Ort,GCaMP6f</w:t>
            </w:r>
          </w:p>
        </w:tc>
        <w:tc>
          <w:tcPr>
            <w:tcW w:w="5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FC2EB" w14:textId="43577C1A" w:rsidR="00005C5C" w:rsidRDefault="00005C5C" w:rsidP="0026789B">
            <w:pPr>
              <w:pStyle w:val="normal0"/>
              <w:spacing w:line="240" w:lineRule="auto"/>
            </w:pPr>
            <w:r>
              <w:t>NP26</w:t>
            </w:r>
            <w:r w:rsidR="0026789B">
              <w:t>31,GH146-FLP/tub&gt;Gal80&gt;,UAS-Ort</w:t>
            </w:r>
            <w:r>
              <w:t>; UAS-GCaMP6f/</w:t>
            </w:r>
            <w:r w:rsidR="0026789B">
              <w:t>UAS-Cherry</w:t>
            </w:r>
          </w:p>
        </w:tc>
      </w:tr>
      <w:tr w:rsidR="001C56F5" w14:paraId="64F392D7" w14:textId="77777777" w:rsidTr="00C71189"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C7C9C" w14:textId="77777777" w:rsidR="001C56F5" w:rsidRDefault="00B013AF">
            <w:pPr>
              <w:pStyle w:val="normal0"/>
              <w:spacing w:line="240" w:lineRule="auto"/>
            </w:pPr>
            <w:r>
              <w:t>3</w:t>
            </w:r>
          </w:p>
        </w:tc>
        <w:tc>
          <w:tcPr>
            <w:tcW w:w="19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52F22" w14:textId="77777777" w:rsidR="001C56F5" w:rsidRDefault="00B013AF">
            <w:pPr>
              <w:pStyle w:val="normal0"/>
              <w:spacing w:line="240" w:lineRule="auto"/>
            </w:pPr>
            <w:r>
              <w:t>APL&gt;GCaMP3, 853&gt;dTRPA1</w:t>
            </w:r>
          </w:p>
        </w:tc>
        <w:tc>
          <w:tcPr>
            <w:tcW w:w="5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E099D" w14:textId="77777777" w:rsidR="001C56F5" w:rsidRDefault="00B013AF">
            <w:pPr>
              <w:pStyle w:val="normal0"/>
              <w:spacing w:line="240" w:lineRule="auto"/>
            </w:pPr>
            <w:r>
              <w:t xml:space="preserve">UAS-dTRPA1/QUAS-GCaMP3; 853-GAL4/GH146-QF or UAS-dTRPA1/mb247-dsRed, QUAS-GCaMP3; 853-GAL4/GH146-QF </w:t>
            </w:r>
          </w:p>
        </w:tc>
      </w:tr>
      <w:tr w:rsidR="001C56F5" w14:paraId="2B690AB8" w14:textId="77777777" w:rsidTr="00C71189"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534E5" w14:textId="77777777" w:rsidR="001C56F5" w:rsidRDefault="00B013AF">
            <w:pPr>
              <w:pStyle w:val="normal0"/>
              <w:spacing w:line="240" w:lineRule="auto"/>
            </w:pPr>
            <w:r>
              <w:t>3</w:t>
            </w:r>
          </w:p>
        </w:tc>
        <w:tc>
          <w:tcPr>
            <w:tcW w:w="19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B1986" w14:textId="77777777" w:rsidR="001C56F5" w:rsidRDefault="00B013AF">
            <w:pPr>
              <w:pStyle w:val="normal0"/>
              <w:spacing w:line="240" w:lineRule="auto"/>
            </w:pPr>
            <w:r>
              <w:t>APL&gt;GCaMP3, mb247&gt;dTRPA1</w:t>
            </w:r>
          </w:p>
        </w:tc>
        <w:tc>
          <w:tcPr>
            <w:tcW w:w="5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EE58D" w14:textId="77777777" w:rsidR="001C56F5" w:rsidRDefault="00B013AF">
            <w:pPr>
              <w:pStyle w:val="normal0"/>
              <w:spacing w:line="240" w:lineRule="auto"/>
            </w:pPr>
            <w:r>
              <w:t xml:space="preserve">UAS-dTRPA1/QUAS-GCaMP3; mb247-GAL4/GH146-QF or UAS-dTRPA1/mb247-dsRed, QUAS-GCaMP3; mb247-GAL4/GH146-QF </w:t>
            </w:r>
          </w:p>
        </w:tc>
      </w:tr>
      <w:tr w:rsidR="001C56F5" w14:paraId="6655588E" w14:textId="77777777" w:rsidTr="00C71189"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D0D08" w14:textId="77777777" w:rsidR="001C56F5" w:rsidRDefault="00B013AF">
            <w:pPr>
              <w:pStyle w:val="normal0"/>
              <w:spacing w:line="240" w:lineRule="auto"/>
            </w:pPr>
            <w:r>
              <w:t>3</w:t>
            </w:r>
          </w:p>
        </w:tc>
        <w:tc>
          <w:tcPr>
            <w:tcW w:w="19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9E418" w14:textId="77777777" w:rsidR="001C56F5" w:rsidRDefault="00B013AF">
            <w:pPr>
              <w:pStyle w:val="normal0"/>
              <w:spacing w:line="240" w:lineRule="auto"/>
            </w:pPr>
            <w:r>
              <w:t>APL&gt;GCaMP3, c739&gt;dTRPA1</w:t>
            </w:r>
          </w:p>
        </w:tc>
        <w:tc>
          <w:tcPr>
            <w:tcW w:w="5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02DAF" w14:textId="77777777" w:rsidR="001C56F5" w:rsidRDefault="00B013AF">
            <w:pPr>
              <w:pStyle w:val="normal0"/>
              <w:spacing w:line="240" w:lineRule="auto"/>
            </w:pPr>
            <w:r>
              <w:t xml:space="preserve">c739-GAL4/QUAS-GCaMP3; UAS-dTRPA1/GH146-QF or c739-GAL4/mb247-dsRed, QUAS-GCaMP3; UAS-dTRPA1/GH146-QF </w:t>
            </w:r>
          </w:p>
        </w:tc>
      </w:tr>
      <w:tr w:rsidR="001C56F5" w14:paraId="60718674" w14:textId="77777777" w:rsidTr="00C71189"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33273" w14:textId="77777777" w:rsidR="001C56F5" w:rsidRDefault="00B013AF">
            <w:pPr>
              <w:pStyle w:val="normal0"/>
              <w:spacing w:line="240" w:lineRule="auto"/>
            </w:pPr>
            <w:r>
              <w:t>3</w:t>
            </w:r>
          </w:p>
        </w:tc>
        <w:tc>
          <w:tcPr>
            <w:tcW w:w="19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35114" w14:textId="77777777" w:rsidR="001C56F5" w:rsidRDefault="00B013AF">
            <w:pPr>
              <w:pStyle w:val="normal0"/>
              <w:spacing w:line="240" w:lineRule="auto"/>
            </w:pPr>
            <w:r>
              <w:t>APL&gt;GCaMP3, NP3061&gt;dTRPA1</w:t>
            </w:r>
          </w:p>
        </w:tc>
        <w:tc>
          <w:tcPr>
            <w:tcW w:w="5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A23EF" w14:textId="77777777" w:rsidR="001C56F5" w:rsidRDefault="00B013AF">
            <w:pPr>
              <w:pStyle w:val="normal0"/>
              <w:spacing w:line="240" w:lineRule="auto"/>
            </w:pPr>
            <w:r>
              <w:t xml:space="preserve">UAS-dTRPA1/mb247-dsRed, QUAS-GCaMP3; NP3061-GAL4/GH146-QF </w:t>
            </w:r>
          </w:p>
        </w:tc>
      </w:tr>
      <w:tr w:rsidR="001C56F5" w14:paraId="328BE2E3" w14:textId="77777777" w:rsidTr="00C71189"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FE914" w14:textId="77777777" w:rsidR="001C56F5" w:rsidRDefault="00B013AF">
            <w:pPr>
              <w:pStyle w:val="normal0"/>
              <w:spacing w:line="240" w:lineRule="auto"/>
            </w:pPr>
            <w:r>
              <w:t>4</w:t>
            </w:r>
          </w:p>
        </w:tc>
        <w:tc>
          <w:tcPr>
            <w:tcW w:w="19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D9568" w14:textId="77777777" w:rsidR="001C56F5" w:rsidRDefault="00B013AF">
            <w:pPr>
              <w:pStyle w:val="normal0"/>
              <w:spacing w:line="240" w:lineRule="auto"/>
            </w:pPr>
            <w:r>
              <w:t>APL&gt;P2X2</w:t>
            </w:r>
          </w:p>
        </w:tc>
        <w:tc>
          <w:tcPr>
            <w:tcW w:w="5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99B68" w14:textId="77777777" w:rsidR="001C56F5" w:rsidRDefault="00B013AF">
            <w:pPr>
              <w:pStyle w:val="normal0"/>
              <w:spacing w:line="240" w:lineRule="auto"/>
            </w:pPr>
            <w:r>
              <w:t>NP2631-GAL4,GH146-FLP,mb247-dsRed/tub&gt;Gal80&gt;, UAS-Cherry; UAS-P2X2/UAS-GCaMP6f</w:t>
            </w:r>
          </w:p>
        </w:tc>
      </w:tr>
      <w:tr w:rsidR="001C56F5" w14:paraId="34E0664E" w14:textId="77777777" w:rsidTr="00C71189"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BECEA" w14:textId="77777777" w:rsidR="001C56F5" w:rsidRDefault="00B013AF">
            <w:pPr>
              <w:pStyle w:val="normal0"/>
              <w:spacing w:line="240" w:lineRule="auto"/>
            </w:pPr>
            <w:r>
              <w:t>4</w:t>
            </w:r>
          </w:p>
        </w:tc>
        <w:tc>
          <w:tcPr>
            <w:tcW w:w="19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CADAB" w14:textId="77777777" w:rsidR="001C56F5" w:rsidRDefault="00B013AF">
            <w:pPr>
              <w:pStyle w:val="normal0"/>
              <w:spacing w:line="240" w:lineRule="auto"/>
            </w:pPr>
            <w:r>
              <w:t>KC&gt;P2X2, APL&gt;GCaMP6f</w:t>
            </w:r>
          </w:p>
        </w:tc>
        <w:tc>
          <w:tcPr>
            <w:tcW w:w="5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F38BC" w14:textId="77777777" w:rsidR="001C56F5" w:rsidRDefault="00B013AF">
            <w:pPr>
              <w:pStyle w:val="normal0"/>
              <w:spacing w:line="240" w:lineRule="auto"/>
            </w:pPr>
            <w:r>
              <w:t>474-GAL4,mb247-dsRed/lexAop-P2X2; mb247-LexA/UAS-GCaMP6f(VK00005)</w:t>
            </w:r>
          </w:p>
        </w:tc>
      </w:tr>
      <w:tr w:rsidR="001C56F5" w14:paraId="76411FBD" w14:textId="77777777" w:rsidTr="00C71189"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19F4C" w14:textId="77777777" w:rsidR="001C56F5" w:rsidRDefault="00B013AF">
            <w:pPr>
              <w:pStyle w:val="normal0"/>
              <w:spacing w:line="240" w:lineRule="auto"/>
            </w:pPr>
            <w:r>
              <w:t>4</w:t>
            </w:r>
          </w:p>
        </w:tc>
        <w:tc>
          <w:tcPr>
            <w:tcW w:w="19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8DBBB" w14:textId="77777777" w:rsidR="001C56F5" w:rsidRDefault="00B013AF">
            <w:pPr>
              <w:pStyle w:val="normal0"/>
              <w:spacing w:line="240" w:lineRule="auto"/>
            </w:pPr>
            <w:r>
              <w:t>&gt;P2X2 (negative control)</w:t>
            </w:r>
          </w:p>
        </w:tc>
        <w:tc>
          <w:tcPr>
            <w:tcW w:w="5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28CD3" w14:textId="77777777" w:rsidR="001C56F5" w:rsidRDefault="00B013AF">
            <w:pPr>
              <w:pStyle w:val="normal0"/>
              <w:spacing w:line="240" w:lineRule="auto"/>
            </w:pPr>
            <w:r>
              <w:t>474-GAL4,mb247-dsRed/UAS-GCaMP6f; +/lexAop-P2X2</w:t>
            </w:r>
          </w:p>
        </w:tc>
      </w:tr>
      <w:tr w:rsidR="001C56F5" w14:paraId="35A58B93" w14:textId="77777777" w:rsidTr="00C71189"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B927E" w14:textId="77777777" w:rsidR="001C56F5" w:rsidRDefault="00B013AF">
            <w:pPr>
              <w:pStyle w:val="normal0"/>
              <w:spacing w:line="240" w:lineRule="auto"/>
            </w:pPr>
            <w:r>
              <w:t>6</w:t>
            </w:r>
          </w:p>
        </w:tc>
        <w:tc>
          <w:tcPr>
            <w:tcW w:w="19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FB6EE" w14:textId="77777777" w:rsidR="001C56F5" w:rsidRDefault="00B013AF">
            <w:pPr>
              <w:pStyle w:val="normal0"/>
              <w:spacing w:line="240" w:lineRule="auto"/>
            </w:pPr>
            <w:r>
              <w:t>P2X2 (no driver, KC&gt;GCaMP6f</w:t>
            </w:r>
          </w:p>
        </w:tc>
        <w:tc>
          <w:tcPr>
            <w:tcW w:w="5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9830E" w14:textId="77777777" w:rsidR="001C56F5" w:rsidRDefault="00B013AF">
            <w:pPr>
              <w:pStyle w:val="normal0"/>
              <w:spacing w:line="240" w:lineRule="auto"/>
            </w:pPr>
            <w:r>
              <w:t>UAS-P2X2(attP40)/+; MBLexA, LexAop-GCaMP6f/+</w:t>
            </w:r>
          </w:p>
        </w:tc>
      </w:tr>
      <w:tr w:rsidR="001C56F5" w14:paraId="04EAC64F" w14:textId="77777777" w:rsidTr="00C71189"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857ED" w14:textId="77777777" w:rsidR="001C56F5" w:rsidRDefault="00B013AF">
            <w:pPr>
              <w:pStyle w:val="normal0"/>
              <w:spacing w:line="240" w:lineRule="auto"/>
            </w:pPr>
            <w:r>
              <w:t>5-7</w:t>
            </w:r>
          </w:p>
        </w:tc>
        <w:tc>
          <w:tcPr>
            <w:tcW w:w="19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1EA8D" w14:textId="77777777" w:rsidR="001C56F5" w:rsidRDefault="00B013AF">
            <w:pPr>
              <w:pStyle w:val="normal0"/>
              <w:spacing w:line="240" w:lineRule="auto"/>
            </w:pPr>
            <w:r>
              <w:t>APL&gt;P2X2, GCaMP6f</w:t>
            </w:r>
          </w:p>
        </w:tc>
        <w:tc>
          <w:tcPr>
            <w:tcW w:w="5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FF9B1" w14:textId="77777777" w:rsidR="001C56F5" w:rsidRDefault="00B013AF">
            <w:pPr>
              <w:pStyle w:val="normal0"/>
              <w:spacing w:line="240" w:lineRule="auto"/>
            </w:pPr>
            <w:r>
              <w:t>UAS-P2X2(attP40)/mb247-dsRed; UAS-GCaMP6f/VT43924-Gal4.2-SV40</w:t>
            </w:r>
          </w:p>
        </w:tc>
      </w:tr>
      <w:tr w:rsidR="00C71189" w14:paraId="637BBF50" w14:textId="77777777" w:rsidTr="00C71189"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DBD80" w14:textId="1341DC50" w:rsidR="00C71189" w:rsidRDefault="00C71189" w:rsidP="00E123D0">
            <w:pPr>
              <w:pStyle w:val="normal0"/>
              <w:spacing w:line="240" w:lineRule="auto"/>
            </w:pPr>
            <w:r>
              <w:t>5-supp1</w:t>
            </w:r>
          </w:p>
        </w:tc>
        <w:tc>
          <w:tcPr>
            <w:tcW w:w="19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BC053" w14:textId="77777777" w:rsidR="00C71189" w:rsidRDefault="00C71189" w:rsidP="00E123D0">
            <w:pPr>
              <w:pStyle w:val="normal0"/>
              <w:spacing w:line="240" w:lineRule="auto"/>
            </w:pPr>
            <w:r>
              <w:t>VT43924-GAL4.2&gt;GFP</w:t>
            </w:r>
          </w:p>
        </w:tc>
        <w:tc>
          <w:tcPr>
            <w:tcW w:w="5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E0E6A" w14:textId="77777777" w:rsidR="00C71189" w:rsidRDefault="00C71189" w:rsidP="00E123D0">
            <w:pPr>
              <w:pStyle w:val="normal0"/>
              <w:spacing w:line="240" w:lineRule="auto"/>
            </w:pPr>
            <w:r>
              <w:t>VT43924-GAL4.2(attP2)/UAS-CD8::GFP</w:t>
            </w:r>
          </w:p>
        </w:tc>
      </w:tr>
      <w:tr w:rsidR="001C56F5" w14:paraId="15E73A08" w14:textId="77777777" w:rsidTr="00C71189"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6715B" w14:textId="77777777" w:rsidR="001C56F5" w:rsidRDefault="00B013AF">
            <w:pPr>
              <w:pStyle w:val="normal0"/>
              <w:spacing w:line="240" w:lineRule="auto"/>
            </w:pPr>
            <w:r>
              <w:t>6,7</w:t>
            </w:r>
          </w:p>
        </w:tc>
        <w:tc>
          <w:tcPr>
            <w:tcW w:w="19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793CB" w14:textId="77777777" w:rsidR="001C56F5" w:rsidRDefault="00B013AF">
            <w:pPr>
              <w:pStyle w:val="normal0"/>
              <w:spacing w:line="240" w:lineRule="auto"/>
            </w:pPr>
            <w:r>
              <w:t>APL&gt;P2X2, KC&gt;GCaMP6f</w:t>
            </w:r>
          </w:p>
        </w:tc>
        <w:tc>
          <w:tcPr>
            <w:tcW w:w="5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D7D28" w14:textId="3159580B" w:rsidR="001C56F5" w:rsidRDefault="00B013AF">
            <w:pPr>
              <w:pStyle w:val="normal0"/>
              <w:spacing w:line="240" w:lineRule="auto"/>
            </w:pPr>
            <w:r>
              <w:t>UAS-P2X2(attP40)/+ ; mb247-LexA::VP16</w:t>
            </w:r>
            <w:r w:rsidR="00E123D0">
              <w:t>, lexAop-GCaMP6f</w:t>
            </w:r>
            <w:r>
              <w:t>/VT43924-Gal4.2-SV40</w:t>
            </w:r>
          </w:p>
        </w:tc>
      </w:tr>
      <w:tr w:rsidR="001C56F5" w14:paraId="017EFB29" w14:textId="77777777" w:rsidTr="00C71189"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A035B" w14:textId="77777777" w:rsidR="001C56F5" w:rsidRDefault="00B013AF">
            <w:pPr>
              <w:pStyle w:val="normal0"/>
              <w:spacing w:line="240" w:lineRule="auto"/>
            </w:pPr>
            <w:r>
              <w:t>7</w:t>
            </w:r>
          </w:p>
        </w:tc>
        <w:tc>
          <w:tcPr>
            <w:tcW w:w="19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B654" w14:textId="77777777" w:rsidR="001C56F5" w:rsidRDefault="00B013AF">
            <w:pPr>
              <w:pStyle w:val="normal0"/>
              <w:spacing w:line="240" w:lineRule="auto"/>
            </w:pPr>
            <w:r>
              <w:t>KC&gt;GCaMP6f</w:t>
            </w:r>
          </w:p>
        </w:tc>
        <w:tc>
          <w:tcPr>
            <w:tcW w:w="5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284D7" w14:textId="77777777" w:rsidR="001C56F5" w:rsidRDefault="00B013AF">
            <w:pPr>
              <w:pStyle w:val="normal0"/>
              <w:spacing w:line="240" w:lineRule="auto"/>
            </w:pPr>
            <w:r>
              <w:t>UAS-GCaMP6f/+ ; +/+ ; OK107-Gal4/+</w:t>
            </w:r>
          </w:p>
        </w:tc>
      </w:tr>
      <w:tr w:rsidR="001C56F5" w14:paraId="519B1887" w14:textId="77777777" w:rsidTr="00C71189"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599A" w14:textId="60AD9C63" w:rsidR="001C56F5" w:rsidRDefault="00C71189" w:rsidP="00C71189">
            <w:pPr>
              <w:pStyle w:val="normal0"/>
              <w:spacing w:line="240" w:lineRule="auto"/>
            </w:pPr>
            <w:r>
              <w:t>7-supp1</w:t>
            </w:r>
          </w:p>
        </w:tc>
        <w:tc>
          <w:tcPr>
            <w:tcW w:w="19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8165A" w14:textId="77777777" w:rsidR="001C56F5" w:rsidRDefault="00B013AF">
            <w:pPr>
              <w:pStyle w:val="normal0"/>
              <w:spacing w:line="240" w:lineRule="auto"/>
            </w:pPr>
            <w:r>
              <w:t>P2X2 (no driver, KC&gt;GCaMP6f</w:t>
            </w:r>
          </w:p>
        </w:tc>
        <w:tc>
          <w:tcPr>
            <w:tcW w:w="5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E5763" w14:textId="77777777" w:rsidR="001C56F5" w:rsidRDefault="00B013AF">
            <w:pPr>
              <w:pStyle w:val="normal0"/>
              <w:spacing w:line="240" w:lineRule="auto"/>
            </w:pPr>
            <w:r>
              <w:t>UAS-P2X2(attP40)/+; MBLexA, LexAop-GCaMP6f/+</w:t>
            </w:r>
          </w:p>
        </w:tc>
      </w:tr>
      <w:tr w:rsidR="001C56F5" w14:paraId="6C60C247" w14:textId="77777777" w:rsidTr="00C71189"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8C949" w14:textId="7F556C0F" w:rsidR="001C56F5" w:rsidRDefault="00C71189" w:rsidP="00C71189">
            <w:pPr>
              <w:pStyle w:val="normal0"/>
              <w:spacing w:line="240" w:lineRule="auto"/>
            </w:pPr>
            <w:r>
              <w:t>7-supp2</w:t>
            </w:r>
          </w:p>
        </w:tc>
        <w:tc>
          <w:tcPr>
            <w:tcW w:w="19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ED1FB" w14:textId="77777777" w:rsidR="001C56F5" w:rsidRDefault="00B013AF">
            <w:pPr>
              <w:pStyle w:val="normal0"/>
              <w:spacing w:line="240" w:lineRule="auto"/>
            </w:pPr>
            <w:r>
              <w:t>KC&gt;GCaMP6f</w:t>
            </w:r>
          </w:p>
        </w:tc>
        <w:tc>
          <w:tcPr>
            <w:tcW w:w="5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A6991" w14:textId="77777777" w:rsidR="001C56F5" w:rsidRDefault="00B013AF">
            <w:pPr>
              <w:pStyle w:val="normal0"/>
              <w:spacing w:line="240" w:lineRule="auto"/>
            </w:pPr>
            <w:r>
              <w:t>UAS-GCaMP6f/+ ; +/+ ; OK107-Gal4/+</w:t>
            </w:r>
          </w:p>
        </w:tc>
      </w:tr>
    </w:tbl>
    <w:p w14:paraId="570A1F7E" w14:textId="77777777" w:rsidR="001C56F5" w:rsidRDefault="001C56F5" w:rsidP="006B6A0E">
      <w:pPr>
        <w:pStyle w:val="normal0"/>
      </w:pPr>
    </w:p>
    <w:sectPr w:rsidR="001C56F5" w:rsidSect="006B6A0E">
      <w:pgSz w:w="11909" w:h="16834"/>
      <w:pgMar w:top="1135" w:right="1440" w:bottom="1135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</w:compat>
  <w:rsids>
    <w:rsidRoot w:val="001C56F5"/>
    <w:rsid w:val="00005C5C"/>
    <w:rsid w:val="001C56F5"/>
    <w:rsid w:val="0026789B"/>
    <w:rsid w:val="003C1326"/>
    <w:rsid w:val="006B6A0E"/>
    <w:rsid w:val="00B013AF"/>
    <w:rsid w:val="00B67CF0"/>
    <w:rsid w:val="00C71189"/>
    <w:rsid w:val="00E12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AF82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uz-Cyrl-UZ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uz-Cyrl-UZ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3</Words>
  <Characters>1334</Characters>
  <Application>Microsoft Macintosh Word</Application>
  <DocSecurity>0</DocSecurity>
  <Lines>11</Lines>
  <Paragraphs>3</Paragraphs>
  <ScaleCrop>false</ScaleCrop>
  <Company>University of Oxford</Company>
  <LinksUpToDate>false</LinksUpToDate>
  <CharactersWithSpaces>1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drew Lin</cp:lastModifiedBy>
  <cp:revision>8</cp:revision>
  <dcterms:created xsi:type="dcterms:W3CDTF">2020-03-25T16:22:00Z</dcterms:created>
  <dcterms:modified xsi:type="dcterms:W3CDTF">2020-06-29T21:58:00Z</dcterms:modified>
</cp:coreProperties>
</file>